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B50ED" w14:textId="77777777" w:rsidR="00DE521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  <w:r w:rsidRPr="00245EA9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245EA9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45EA9">
        <w:rPr>
          <w:rFonts w:ascii="Times New Roman" w:hAnsi="Times New Roman" w:cs="Times New Roman"/>
          <w:sz w:val="24"/>
          <w:szCs w:val="24"/>
        </w:rPr>
        <w:t xml:space="preserve">: Exploratory Factor Analysis of Innovation Characteristics Domain at a Factor </w:t>
      </w:r>
    </w:p>
    <w:p w14:paraId="42DC4C98" w14:textId="5095B851" w:rsidR="00DE521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  <w:r w:rsidRPr="00245EA9">
        <w:rPr>
          <w:rFonts w:ascii="Times New Roman" w:hAnsi="Times New Roman" w:cs="Times New Roman"/>
          <w:sz w:val="24"/>
          <w:szCs w:val="24"/>
        </w:rPr>
        <w:t xml:space="preserve">Loading of 0.4 or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eater</w:t>
      </w:r>
    </w:p>
    <w:tbl>
      <w:tblPr>
        <w:tblpPr w:leftFromText="187" w:rightFromText="187" w:vertAnchor="page" w:horzAnchor="margin" w:tblpY="2581"/>
        <w:tblW w:w="103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0"/>
        <w:gridCol w:w="1080"/>
        <w:gridCol w:w="1080"/>
        <w:gridCol w:w="990"/>
        <w:gridCol w:w="1260"/>
        <w:gridCol w:w="1330"/>
      </w:tblGrid>
      <w:tr w:rsidR="00DE5219" w:rsidRPr="001B4679" w14:paraId="7B87770E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18733B69" w14:textId="77777777" w:rsidR="00DE5219" w:rsidRPr="00245EA9" w:rsidRDefault="00DE5219" w:rsidP="00BD34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5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17BAFCF8" w14:textId="77777777" w:rsidR="00DE5219" w:rsidRPr="001B467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s (factor loading level @ ≥.40)</w:t>
            </w:r>
          </w:p>
        </w:tc>
      </w:tr>
      <w:tr w:rsidR="00DE5219" w:rsidRPr="001B4679" w14:paraId="4F0AA0D5" w14:textId="77777777" w:rsidTr="00BD3453">
        <w:trPr>
          <w:trHeight w:val="300"/>
        </w:trPr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F406F" w14:textId="77777777" w:rsidR="00DE5219" w:rsidRPr="001B4679" w:rsidRDefault="00DE5219" w:rsidP="00BD34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s</w:t>
            </w: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#)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7AEF9" w14:textId="77777777" w:rsidR="00DE5219" w:rsidRPr="001B467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07FB1" w14:textId="77777777" w:rsidR="00DE5219" w:rsidRPr="001B467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F7F3F" w14:textId="77777777" w:rsidR="00DE5219" w:rsidRPr="001B467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15479" w14:textId="77777777" w:rsidR="00DE5219" w:rsidRPr="001B467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95D3" w14:textId="77777777" w:rsidR="00DE5219" w:rsidRPr="001B467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DE5219" w:rsidRPr="00245EA9" w14:paraId="079594DC" w14:textId="77777777" w:rsidTr="00BD3453">
        <w:trPr>
          <w:trHeight w:val="300"/>
        </w:trPr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C8FBC5" w14:textId="77777777" w:rsidR="00DE5219" w:rsidRPr="00245EA9" w:rsidRDefault="00DE5219" w:rsidP="00BD3453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asibility of IIS</w:t>
            </w:r>
          </w:p>
          <w:p w14:paraId="6A6FA016" w14:textId="77777777" w:rsidR="00DE5219" w:rsidRPr="00245EA9" w:rsidRDefault="00DE5219" w:rsidP="00BD34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5D5EEE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0FC2BA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AE337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F9F4B0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2CD935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0179F116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7C5DCB" w14:textId="4232A6CF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Using I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too time consuming. </w:t>
            </w: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  <w:r w:rsidRPr="00245E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E26EC1F" w14:textId="77777777" w:rsidR="00DE5219" w:rsidRPr="00245EA9" w:rsidRDefault="00DE5219" w:rsidP="00BD34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3D1DA8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  <w:p w14:paraId="71A778F1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D79742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D2936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6E64EA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3C220DD8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62688287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2295C2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The IIS fits easily into pharmacy workflow. (10)</w:t>
            </w:r>
          </w:p>
          <w:p w14:paraId="4FD8193B" w14:textId="77777777" w:rsidR="00DE5219" w:rsidRPr="00245EA9" w:rsidRDefault="00DE5219" w:rsidP="00BD34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4CC500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23</w:t>
            </w:r>
          </w:p>
          <w:p w14:paraId="0C2E5F4E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0ADFB1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347785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DA0A92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30D47A67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6D61BF04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646F53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is difficult to obtain access to the IIS. </w:t>
            </w: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  <w:r w:rsidRPr="00245E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4E0FADC6" w14:textId="77777777" w:rsidR="00DE5219" w:rsidRPr="00245EA9" w:rsidRDefault="00DE5219" w:rsidP="00BD34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8A70FA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  <w:p w14:paraId="3C1CFDD0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41E9FB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BA1EB8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395F33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2505DFA7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7343AEAA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E9E2E1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is difficult to obtain software that connects with IIS. </w:t>
            </w: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  <w:r w:rsidRPr="00245E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CB1B743" w14:textId="77777777" w:rsidR="00DE5219" w:rsidRPr="00245EA9" w:rsidRDefault="00DE5219" w:rsidP="00BD34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D08A43" w14:textId="77777777" w:rsidR="00DE5219" w:rsidRPr="00245EA9" w:rsidRDefault="00DE5219" w:rsidP="00BD3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  <w:p w14:paraId="03550F2D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33D4D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79FFDF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59F9D6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59D248E7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6E1B4F5A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0AD6B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is difficult to obtain IT support for IIS. </w:t>
            </w: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  <w:r w:rsidRPr="00245E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7598682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A229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E9E68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FA630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7784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15ED4ED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4DC26D8C" w14:textId="77777777" w:rsidTr="00BD3453">
        <w:trPr>
          <w:trHeight w:val="300"/>
        </w:trPr>
        <w:tc>
          <w:tcPr>
            <w:tcW w:w="4610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C025EF" w14:textId="77777777" w:rsidR="00DE5219" w:rsidRPr="00245EA9" w:rsidRDefault="00DE5219" w:rsidP="00BD3453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immunization records consolidation</w:t>
            </w:r>
          </w:p>
          <w:p w14:paraId="6E7C0D93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21B2BF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D3040F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4F6F8B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76F4E5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1D9DE762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25183602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F1709F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IIS provide patients with consolidated immunization records. (5)</w:t>
            </w:r>
          </w:p>
          <w:p w14:paraId="677A58A7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A7F727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C17001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  <w:p w14:paraId="78F2B239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AC2913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074D4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507EA1F6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3991760A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DCA3D3" w14:textId="77777777" w:rsidR="00DE5219" w:rsidRPr="00245EA9" w:rsidRDefault="00DE5219" w:rsidP="00BD3453">
            <w:pPr>
              <w:pStyle w:val="ListParagraph"/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IIS improve patient care coordination. (6)</w:t>
            </w:r>
          </w:p>
          <w:p w14:paraId="278598DD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462D80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4C71D2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  <w:p w14:paraId="35B77BD4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163521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0106E8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0872DCE8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01DAC7AC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6A3B98" w14:textId="77777777" w:rsidR="00DE5219" w:rsidRPr="00245EA9" w:rsidRDefault="00DE5219" w:rsidP="00BD3453">
            <w:pPr>
              <w:pStyle w:val="ListParagraph"/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IIS allow pharmacies to assess immunization status. (7)</w:t>
            </w:r>
          </w:p>
          <w:p w14:paraId="327D0784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962FDE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B7141D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  <w:p w14:paraId="7F8B8CC6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A4976B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51B7B7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0A01CB24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06AEAE63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ACFAD" w14:textId="2F20B59E" w:rsidR="00DE5219" w:rsidRPr="00245EA9" w:rsidRDefault="00DE5219" w:rsidP="00BD3453">
            <w:pPr>
              <w:pStyle w:val="ListParagraph"/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IIS</w:t>
            </w:r>
            <w:r w:rsidR="006918B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a realistic method of consolidating immunization data. (8)</w:t>
            </w:r>
          </w:p>
          <w:p w14:paraId="226DF08D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20D63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889B3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  <w:p w14:paraId="25875FE3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6425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C946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D36B447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5E32EA42" w14:textId="77777777" w:rsidTr="00BD3453">
        <w:trPr>
          <w:trHeight w:val="300"/>
        </w:trPr>
        <w:tc>
          <w:tcPr>
            <w:tcW w:w="4610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64ADFB" w14:textId="77777777" w:rsidR="00DE5219" w:rsidRPr="00245EA9" w:rsidRDefault="00DE5219" w:rsidP="00BD3453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cess optimization</w:t>
            </w:r>
          </w:p>
          <w:p w14:paraId="0F7361DC" w14:textId="77777777" w:rsidR="00DE5219" w:rsidRPr="00245EA9" w:rsidRDefault="00DE5219" w:rsidP="00BD3453">
            <w:pPr>
              <w:pStyle w:val="ListParagraph"/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7DE925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6216E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1D75DD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3F97B1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19AB5D9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7F0BEA55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51D5D8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Using the IIS enables pharmacy staff to accomplish tasks related to the provision of immunizations more quickly. (18.)</w:t>
            </w:r>
          </w:p>
          <w:p w14:paraId="7885A093" w14:textId="77777777" w:rsidR="00DE5219" w:rsidRPr="00245EA9" w:rsidRDefault="00DE5219" w:rsidP="00BD3453">
            <w:pPr>
              <w:pStyle w:val="ListParagraph"/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6E10D4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885E5F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9935AE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  <w:p w14:paraId="70AD45E0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5E9145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40F7D750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3519A6E1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9A9A8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Using the IIS enables pharmacy staff to accomplish tasks related to the provision of immunizations more effectively. (19)</w:t>
            </w:r>
          </w:p>
          <w:p w14:paraId="645E3F5C" w14:textId="77777777" w:rsidR="00DE5219" w:rsidRPr="00245EA9" w:rsidRDefault="00DE5219" w:rsidP="00BD3453">
            <w:pPr>
              <w:pStyle w:val="ListParagraph"/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1A882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A2EE9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67683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  <w:p w14:paraId="00FD5F94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85808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965E546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13C869A5" w14:textId="77777777" w:rsidTr="00BD3453">
        <w:trPr>
          <w:trHeight w:val="300"/>
        </w:trPr>
        <w:tc>
          <w:tcPr>
            <w:tcW w:w="4610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23CBDF" w14:textId="77777777" w:rsidR="00DE5219" w:rsidRDefault="00DE5219" w:rsidP="00BD3453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sability of IIS</w:t>
            </w:r>
          </w:p>
          <w:p w14:paraId="5C510473" w14:textId="77777777" w:rsidR="00DE5219" w:rsidRPr="00245EA9" w:rsidRDefault="00DE5219" w:rsidP="00BD3453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2492D6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21D42A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D5207A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4BE4A1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0E8EB528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547A93F4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899591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The IIS helps to manage vaccine inventory more effectively. (2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3B9F1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53E14C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F6D835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D13A8D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434</w:t>
            </w:r>
          </w:p>
          <w:p w14:paraId="36C01022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0137CB30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6E553230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8AD539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ng with the IIS is clear and understandable. (2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22F25A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B85045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EC3E49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1E3A7B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  <w:p w14:paraId="42B650DB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6748C908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15209B2A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3460F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ng with the IIS does not require a lot of mental effort. (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39992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75400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E554D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B2186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  <w:p w14:paraId="3181CE26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BCE51AF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18412CBB" w14:textId="77777777" w:rsidTr="00BD3453">
        <w:trPr>
          <w:trHeight w:val="300"/>
        </w:trPr>
        <w:tc>
          <w:tcPr>
            <w:tcW w:w="4610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ED6603" w14:textId="77777777" w:rsidR="00DE5219" w:rsidRPr="00245EA9" w:rsidRDefault="00DE5219" w:rsidP="00BD3453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quality</w:t>
            </w:r>
          </w:p>
          <w:p w14:paraId="146F4D12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EC6610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1421F7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67FCBC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57A9BC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791791CC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7FFD6269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5DD1E3" w14:textId="7DF076F4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IIS</w:t>
            </w:r>
            <w:r w:rsidR="00C810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 xml:space="preserve"> are not standardized in terms of data required. (1)</w:t>
            </w:r>
            <w:r w:rsidRPr="00245E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5499DAD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32AFC4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8DDBB3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3258A3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7F53A9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35B94A58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538</w:t>
            </w:r>
          </w:p>
          <w:p w14:paraId="2065E48B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75003008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B56602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Data recorded in IIS is inaccurate (3)</w:t>
            </w:r>
            <w:r w:rsidRPr="00245E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8172AF9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D880E6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D5EDB8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0D707A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A0E0D9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1DDEA74C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  <w:p w14:paraId="01C4C683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6AA2D983" w14:textId="77777777" w:rsidTr="00BD3453">
        <w:trPr>
          <w:trHeight w:val="300"/>
        </w:trPr>
        <w:tc>
          <w:tcPr>
            <w:tcW w:w="4610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33F95B3" w14:textId="77777777" w:rsidR="00DE5219" w:rsidRPr="00245EA9" w:rsidRDefault="00DE5219" w:rsidP="00BD3453">
            <w:pPr>
              <w:spacing w:after="0" w:line="276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Data recorded in IIS is incomplete. (4)</w:t>
            </w:r>
            <w:r w:rsidRPr="00245E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95EC912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4549799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C489D2D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8C2A3F5" w14:textId="77777777" w:rsidR="00DE5219" w:rsidRPr="00245EA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E18DB54" w14:textId="77777777" w:rsidR="00DE5219" w:rsidRPr="00245EA9" w:rsidRDefault="00DE5219" w:rsidP="00BD34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</w:tr>
    </w:tbl>
    <w:p w14:paraId="047F790B" w14:textId="77777777" w:rsidR="00DE521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</w:p>
    <w:p w14:paraId="2953578A" w14:textId="77777777" w:rsidR="00DE5219" w:rsidRPr="00245EA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</w:p>
    <w:p w14:paraId="7D5219FA" w14:textId="77777777" w:rsidR="00DE5219" w:rsidRDefault="00DE5219" w:rsidP="00DE5219">
      <w:pPr>
        <w:spacing w:after="0"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BB8BA6" w14:textId="77777777" w:rsidR="00DE5219" w:rsidRPr="00245EA9" w:rsidRDefault="00DE5219" w:rsidP="00DE5219">
      <w:pPr>
        <w:spacing w:after="0"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E934A6" w14:textId="77777777" w:rsidR="00DE5219" w:rsidRPr="00245EA9" w:rsidRDefault="00DE5219" w:rsidP="00DE5219">
      <w:pPr>
        <w:spacing w:after="0"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>Bartlett’s Test of Sphericity: x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r w:rsidRPr="00245EA9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>2137.07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; Kaiser-Meyer-Olkin MSA = </w:t>
      </w:r>
      <w:r w:rsidRPr="00245EA9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>0.859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(#)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cates the corresponding item </w:t>
      </w:r>
    </w:p>
    <w:p w14:paraId="679599DF" w14:textId="77777777" w:rsidR="00DE5219" w:rsidRPr="00245EA9" w:rsidRDefault="00DE5219" w:rsidP="00DE5219">
      <w:pPr>
        <w:spacing w:after="0"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>numbering in the questionnaire;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245EA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>Reverse</w:t>
      </w:r>
      <w:proofErr w:type="spellEnd"/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>-coded items.</w:t>
      </w:r>
    </w:p>
    <w:p w14:paraId="713CEA7B" w14:textId="77777777" w:rsidR="00DE5219" w:rsidRPr="00245EA9" w:rsidRDefault="00DE5219" w:rsidP="00DE521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48FC7528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18275EC5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396B59DF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6663A397" w14:textId="77777777" w:rsidR="00DE5219" w:rsidRPr="00245EA9" w:rsidRDefault="00DE5219" w:rsidP="00DE5219">
      <w:pPr>
        <w:tabs>
          <w:tab w:val="left" w:pos="1040"/>
        </w:tabs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1787C10F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4E0610D3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59C04737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4078FDA5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7CA775A9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3F59C29D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718BE25D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1E78081E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7DDC23F6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015C95FF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57F31467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2362992C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189B058D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0E30C087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7F56A766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3A60E246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31D578C3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6586A8CE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7A06CA1D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7184AE39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0A1CABEF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08FCA09B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5EAA174C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3E4CB944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206C4CCF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75CB5246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142046A9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3543855B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7A5FC43B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46F7F2E9" w14:textId="77777777" w:rsidR="00DE521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312EA8A4" w14:textId="77777777" w:rsidR="00DE521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sz w:val="24"/>
          <w:szCs w:val="24"/>
        </w:rPr>
      </w:pPr>
    </w:p>
    <w:p w14:paraId="660866CE" w14:textId="77777777" w:rsidR="00DE5219" w:rsidRDefault="00DE5219" w:rsidP="00DE5219">
      <w:pPr>
        <w:tabs>
          <w:tab w:val="left" w:pos="1040"/>
          <w:tab w:val="left" w:pos="9810"/>
        </w:tabs>
        <w:rPr>
          <w:rFonts w:ascii="Times New Roman" w:hAnsi="Times New Roman" w:cs="Times New Roman"/>
          <w:sz w:val="24"/>
          <w:szCs w:val="24"/>
        </w:rPr>
      </w:pPr>
      <w:r w:rsidRPr="00BC6A9F">
        <w:rPr>
          <w:rFonts w:ascii="Times New Roman" w:hAnsi="Times New Roman" w:cs="Times New Roman"/>
          <w:sz w:val="24"/>
          <w:szCs w:val="24"/>
        </w:rPr>
        <w:lastRenderedPageBreak/>
        <w:t>Supplementary Table 2: Exploratory Factor Analysis of Pro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6A9F">
        <w:rPr>
          <w:rFonts w:ascii="Times New Roman" w:hAnsi="Times New Roman" w:cs="Times New Roman"/>
          <w:sz w:val="24"/>
          <w:szCs w:val="24"/>
        </w:rPr>
        <w:t>Domain at a Factor Loading of 0.4 or greater</w:t>
      </w:r>
    </w:p>
    <w:p w14:paraId="6B5CD4C2" w14:textId="77777777" w:rsidR="00DE5219" w:rsidRPr="00BC6A9F" w:rsidRDefault="00DE5219" w:rsidP="00DE5219">
      <w:pPr>
        <w:tabs>
          <w:tab w:val="left" w:pos="1040"/>
          <w:tab w:val="left" w:pos="981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11523" w:type="dxa"/>
        <w:tblInd w:w="-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3"/>
        <w:gridCol w:w="2880"/>
      </w:tblGrid>
      <w:tr w:rsidR="00DE5219" w:rsidRPr="00245EA9" w14:paraId="32DBEAD7" w14:textId="77777777" w:rsidTr="00BD3453">
        <w:trPr>
          <w:trHeight w:val="300"/>
        </w:trPr>
        <w:tc>
          <w:tcPr>
            <w:tcW w:w="8643" w:type="dxa"/>
            <w:tcBorders>
              <w:bottom w:val="single" w:sz="4" w:space="0" w:color="auto"/>
            </w:tcBorders>
            <w:shd w:val="clear" w:color="auto" w:fill="auto"/>
          </w:tcPr>
          <w:p w14:paraId="635B1434" w14:textId="77777777" w:rsidR="00DE5219" w:rsidRPr="001B4679" w:rsidRDefault="00DE5219" w:rsidP="00BD3453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3823074D" w14:textId="77777777" w:rsidR="00DE5219" w:rsidRPr="001B4679" w:rsidRDefault="00DE5219" w:rsidP="00BD3453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s (factor loading level @ ≥.40)</w:t>
            </w:r>
          </w:p>
        </w:tc>
      </w:tr>
      <w:tr w:rsidR="00DE5219" w:rsidRPr="00245EA9" w14:paraId="0DAECAEB" w14:textId="77777777" w:rsidTr="00BD3453">
        <w:trPr>
          <w:trHeight w:val="300"/>
        </w:trPr>
        <w:tc>
          <w:tcPr>
            <w:tcW w:w="8643" w:type="dxa"/>
            <w:tcBorders>
              <w:bottom w:val="nil"/>
            </w:tcBorders>
            <w:shd w:val="clear" w:color="auto" w:fill="auto"/>
          </w:tcPr>
          <w:p w14:paraId="39CD1A17" w14:textId="77777777" w:rsidR="00DE5219" w:rsidRPr="00245EA9" w:rsidRDefault="00DE5219" w:rsidP="00BD345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cess engagement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14:paraId="0C6EB1FC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126E278C" w14:textId="77777777" w:rsidTr="00BD3453">
        <w:trPr>
          <w:trHeight w:val="840"/>
        </w:trPr>
        <w:tc>
          <w:tcPr>
            <w:tcW w:w="8643" w:type="dxa"/>
            <w:tcBorders>
              <w:top w:val="nil"/>
              <w:bottom w:val="nil"/>
            </w:tcBorders>
            <w:shd w:val="clear" w:color="auto" w:fill="auto"/>
          </w:tcPr>
          <w:p w14:paraId="05AB5FF5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When implementing the immunization information system, we identify specific roles and responsibilities. (1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A8CF187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41</w:t>
            </w:r>
          </w:p>
          <w:p w14:paraId="2C1A9260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1FD1B19A" w14:textId="77777777" w:rsidTr="00BD3453">
        <w:trPr>
          <w:trHeight w:val="300"/>
        </w:trPr>
        <w:tc>
          <w:tcPr>
            <w:tcW w:w="8643" w:type="dxa"/>
            <w:tcBorders>
              <w:top w:val="nil"/>
              <w:bottom w:val="nil"/>
            </w:tcBorders>
            <w:shd w:val="clear" w:color="auto" w:fill="auto"/>
          </w:tcPr>
          <w:p w14:paraId="26EFE1F4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When implementing the immunization information system, we clearly describe tasks and timelines. (2) 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5BBC1B0A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  <w:p w14:paraId="5A6640D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38B9399E" w14:textId="77777777" w:rsidTr="00BD3453">
        <w:trPr>
          <w:trHeight w:val="300"/>
        </w:trPr>
        <w:tc>
          <w:tcPr>
            <w:tcW w:w="8643" w:type="dxa"/>
            <w:tcBorders>
              <w:top w:val="nil"/>
              <w:bottom w:val="nil"/>
            </w:tcBorders>
            <w:shd w:val="clear" w:color="auto" w:fill="auto"/>
          </w:tcPr>
          <w:p w14:paraId="4A971758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When implementing the immunization information system, we include appropriate staff education. (3) 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1675FDD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  <w:p w14:paraId="15D5736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09058645" w14:textId="77777777" w:rsidTr="00BD3453">
        <w:trPr>
          <w:trHeight w:val="300"/>
        </w:trPr>
        <w:tc>
          <w:tcPr>
            <w:tcW w:w="8643" w:type="dxa"/>
            <w:tcBorders>
              <w:top w:val="nil"/>
              <w:bottom w:val="nil"/>
            </w:tcBorders>
            <w:shd w:val="clear" w:color="auto" w:fill="auto"/>
          </w:tcPr>
          <w:p w14:paraId="34E43E43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When implementing the immunization information system, we acknowledge staff input and opinions. (4) 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3355E57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21</w:t>
            </w:r>
          </w:p>
          <w:p w14:paraId="21710CD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29EFBE60" w14:textId="77777777" w:rsidTr="00BD3453">
        <w:trPr>
          <w:trHeight w:val="300"/>
        </w:trPr>
        <w:tc>
          <w:tcPr>
            <w:tcW w:w="8643" w:type="dxa"/>
            <w:tcBorders>
              <w:top w:val="nil"/>
            </w:tcBorders>
            <w:shd w:val="clear" w:color="auto" w:fill="auto"/>
          </w:tcPr>
          <w:p w14:paraId="33FCBE76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Staff leaders are supportive of the immunization information system. (5)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022393F5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</w:tr>
    </w:tbl>
    <w:p w14:paraId="6D672E55" w14:textId="77777777" w:rsidR="00DE5219" w:rsidRPr="00245EA9" w:rsidRDefault="00DE5219" w:rsidP="00DE5219">
      <w:pPr>
        <w:ind w:left="-144"/>
        <w:rPr>
          <w:rFonts w:ascii="Times New Roman" w:hAnsi="Times New Roman" w:cs="Times New Roman"/>
          <w:sz w:val="20"/>
          <w:szCs w:val="20"/>
        </w:rPr>
      </w:pPr>
      <w:r w:rsidRPr="00245EA9">
        <w:rPr>
          <w:rFonts w:ascii="Times New Roman" w:hAnsi="Times New Roman" w:cs="Times New Roman"/>
          <w:sz w:val="20"/>
          <w:szCs w:val="20"/>
        </w:rPr>
        <w:t>Bartlett’s Test of Sphericity: x</w:t>
      </w:r>
      <w:r w:rsidRPr="00245EA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45EA9">
        <w:rPr>
          <w:rFonts w:ascii="Times New Roman" w:hAnsi="Times New Roman" w:cs="Times New Roman"/>
          <w:sz w:val="20"/>
          <w:szCs w:val="20"/>
        </w:rPr>
        <w:t xml:space="preserve"> = 463.29 (p &lt; 0.001); Kaiser-Meyer-Olkin MSA = 0.770.</w:t>
      </w:r>
    </w:p>
    <w:p w14:paraId="2A697255" w14:textId="77777777" w:rsidR="00DE5219" w:rsidRPr="00245EA9" w:rsidRDefault="00DE5219" w:rsidP="00DE5219">
      <w:pPr>
        <w:tabs>
          <w:tab w:val="left" w:pos="1040"/>
        </w:tabs>
      </w:pPr>
    </w:p>
    <w:p w14:paraId="2A53FFAC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73842653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2FBF2AE0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53DC9C6E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516A059F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6B66808C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565E6841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7ED266F1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68C429E1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4887802B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114CCCE3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4A5CDD15" w14:textId="77777777" w:rsidR="00DE5219" w:rsidRPr="00245EA9" w:rsidRDefault="00DE5219" w:rsidP="00DE5219">
      <w:pPr>
        <w:tabs>
          <w:tab w:val="left" w:pos="1040"/>
        </w:tabs>
        <w:ind w:left="-144"/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679A4671" w14:textId="77777777" w:rsidR="00DE5219" w:rsidRPr="00245EA9" w:rsidRDefault="00DE5219" w:rsidP="00DE5219">
      <w:pPr>
        <w:tabs>
          <w:tab w:val="left" w:pos="1040"/>
        </w:tabs>
        <w:rPr>
          <w:rFonts w:ascii="Times New Roman" w:hAnsi="Times New Roman" w:cs="Times New Roman"/>
          <w:b/>
          <w:bCs/>
          <w:sz w:val="24"/>
          <w:szCs w:val="24"/>
          <w:u w:val="thick"/>
        </w:rPr>
      </w:pPr>
    </w:p>
    <w:p w14:paraId="248D58C2" w14:textId="77777777" w:rsidR="00DE5219" w:rsidRPr="00245EA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</w:p>
    <w:p w14:paraId="5D92E00B" w14:textId="77777777" w:rsidR="00DE521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</w:p>
    <w:p w14:paraId="66A9F078" w14:textId="77777777" w:rsidR="00DE521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</w:p>
    <w:p w14:paraId="207B09B5" w14:textId="77777777" w:rsidR="00DE521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</w:p>
    <w:p w14:paraId="2B301DA0" w14:textId="77777777" w:rsidR="00DE5219" w:rsidRDefault="00DE5219" w:rsidP="00DE52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ED57CB" w14:textId="246D7196" w:rsidR="00DE5219" w:rsidRPr="00245EA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  <w:r w:rsidRPr="00245EA9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245EA9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45EA9">
        <w:rPr>
          <w:rFonts w:ascii="Times New Roman" w:hAnsi="Times New Roman" w:cs="Times New Roman"/>
          <w:sz w:val="24"/>
          <w:szCs w:val="24"/>
        </w:rPr>
        <w:t>: Exploratory Factor Analysis of Inner Setting</w:t>
      </w:r>
      <w:r w:rsidR="00F934B5">
        <w:rPr>
          <w:rFonts w:ascii="Times New Roman" w:hAnsi="Times New Roman" w:cs="Times New Roman"/>
          <w:sz w:val="24"/>
          <w:szCs w:val="24"/>
        </w:rPr>
        <w:t>s</w:t>
      </w:r>
      <w:r w:rsidRPr="00245EA9">
        <w:rPr>
          <w:rFonts w:ascii="Times New Roman" w:hAnsi="Times New Roman" w:cs="Times New Roman"/>
          <w:sz w:val="24"/>
          <w:szCs w:val="24"/>
        </w:rPr>
        <w:t xml:space="preserve"> Domain at a Factor Loading </w:t>
      </w:r>
    </w:p>
    <w:p w14:paraId="7F4DEA52" w14:textId="77777777" w:rsidR="00DE5219" w:rsidRPr="00245EA9" w:rsidRDefault="00DE5219" w:rsidP="00DE5219">
      <w:pPr>
        <w:tabs>
          <w:tab w:val="left" w:pos="1040"/>
        </w:tabs>
        <w:rPr>
          <w:rFonts w:ascii="Times New Roman" w:hAnsi="Times New Roman" w:cs="Times New Roman"/>
          <w:sz w:val="24"/>
          <w:szCs w:val="24"/>
        </w:rPr>
      </w:pPr>
      <w:r w:rsidRPr="00245EA9">
        <w:rPr>
          <w:rFonts w:ascii="Times New Roman" w:hAnsi="Times New Roman" w:cs="Times New Roman"/>
          <w:sz w:val="24"/>
          <w:szCs w:val="24"/>
        </w:rPr>
        <w:t>of 0.4 or greater</w:t>
      </w:r>
    </w:p>
    <w:tbl>
      <w:tblPr>
        <w:tblW w:w="119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  <w:gridCol w:w="720"/>
        <w:gridCol w:w="630"/>
        <w:gridCol w:w="630"/>
        <w:gridCol w:w="630"/>
      </w:tblGrid>
      <w:tr w:rsidR="00DE5219" w:rsidRPr="00245EA9" w14:paraId="68D3D2B9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6B235B6D" w14:textId="77777777" w:rsidR="00DE5219" w:rsidRPr="00245EA9" w:rsidRDefault="00DE5219" w:rsidP="00BD345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10" w:type="dxa"/>
            <w:gridSpan w:val="4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46774661" w14:textId="77777777" w:rsidR="00DE5219" w:rsidRPr="001B467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s ((factor loading level @ ≥.40))</w:t>
            </w:r>
          </w:p>
        </w:tc>
      </w:tr>
      <w:tr w:rsidR="00DE5219" w:rsidRPr="00245EA9" w14:paraId="258F3699" w14:textId="77777777" w:rsidTr="00BD3453">
        <w:trPr>
          <w:trHeight w:val="300"/>
        </w:trPr>
        <w:tc>
          <w:tcPr>
            <w:tcW w:w="93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2147FB18" w14:textId="77777777" w:rsidR="00DE5219" w:rsidRPr="001B4679" w:rsidRDefault="00DE5219" w:rsidP="00BD345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s(#)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6178932B" w14:textId="77777777" w:rsidR="00DE5219" w:rsidRPr="001B467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69B2D573" w14:textId="77777777" w:rsidR="00DE5219" w:rsidRPr="001B467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CB38E26" w14:textId="77777777" w:rsidR="00DE5219" w:rsidRPr="001B467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5F60F476" w14:textId="77777777" w:rsidR="00DE5219" w:rsidRPr="001B467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6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DE5219" w:rsidRPr="00245EA9" w14:paraId="5654467C" w14:textId="77777777" w:rsidTr="00BD3453">
        <w:trPr>
          <w:trHeight w:val="300"/>
        </w:trPr>
        <w:tc>
          <w:tcPr>
            <w:tcW w:w="93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22E5C5C" w14:textId="77777777" w:rsidR="00DE5219" w:rsidRPr="00245EA9" w:rsidRDefault="00DE5219" w:rsidP="00BD345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eadership support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799E18E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56EDDE6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943C52E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7F03CAA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68AA3B91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A20DF48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Our pharmacy owner/manager rewards innovation and creativity to improve patient care. (5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A22BDFF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1DFCEC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20BAA45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48FB89E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71DB59B0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5BC0867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Our pharmacy owner/manager has set a high priority on the success of the immunization information system in our pharmacy. (12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99B402A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  <w:p w14:paraId="53F988E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7064403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66BFA1C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766E7E6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2566AC88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70CADCD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The pharmacy owner/ manager/ staff opinion leaders agree on the goals for the implementation of the immunization information system. (15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C744481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</w:p>
          <w:p w14:paraId="6374B0B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EAC9B53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ECF8B2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B1951DF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2F27C37D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EF5B30C" w14:textId="77777777" w:rsidR="00DE5219" w:rsidRPr="00245EA9" w:rsidRDefault="00DE5219" w:rsidP="00BD3453">
            <w:pPr>
              <w:spacing w:after="0" w:line="480" w:lineRule="auto"/>
              <w:ind w:left="33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Our pharmacy owner/manager has committed to spending time and resources to remove obstacles related to implementation of the IIS if they arise. (16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2E2C4CD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685</w:t>
            </w:r>
          </w:p>
          <w:p w14:paraId="30A4C69D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C643C38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C66F93F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574DBF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467BC1E3" w14:textId="77777777" w:rsidTr="00BD3453">
        <w:trPr>
          <w:trHeight w:val="300"/>
        </w:trPr>
        <w:tc>
          <w:tcPr>
            <w:tcW w:w="93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38358B2" w14:textId="77777777" w:rsidR="00DE5219" w:rsidRPr="00245EA9" w:rsidRDefault="00DE5219" w:rsidP="00BD345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am valu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0EE66AE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4E5D5A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04293EF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531E71A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7D6B732B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4C9FB75" w14:textId="77777777" w:rsidR="00DE5219" w:rsidRPr="00245EA9" w:rsidRDefault="00DE5219" w:rsidP="00BD3453">
            <w:pPr>
              <w:spacing w:after="0" w:line="480" w:lineRule="auto"/>
              <w:ind w:left="36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Staff members in our pharmacy have a sense of personal responsibility for improving patient care and outcomes. (6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3C070C0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8B246E6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  <w:p w14:paraId="5A56B487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B588A1D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EB76A08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7C2C66A9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E2E36A7" w14:textId="77777777" w:rsidR="00DE5219" w:rsidRPr="00245EA9" w:rsidRDefault="00DE5219" w:rsidP="00BD3453">
            <w:pPr>
              <w:spacing w:after="0" w:line="48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Staff members in our pharmacy cooperate to maintain and improve effectiveness of patient care. (7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DF36C3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E8BB275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  <w:p w14:paraId="4049EDC6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F339267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8847294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13ECF189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E6B6BDD" w14:textId="77777777" w:rsidR="00DE5219" w:rsidRPr="00245EA9" w:rsidRDefault="00DE5219" w:rsidP="00BD3453">
            <w:pPr>
              <w:spacing w:after="0" w:line="480" w:lineRule="auto"/>
              <w:ind w:left="36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Staff members in our pharmacy are willing to innovate and/or experiment to improve patient care. (8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A15CA8A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107CE07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</w:p>
          <w:p w14:paraId="2377975F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DF6CD2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0298555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54E6746D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3FADE94" w14:textId="77777777" w:rsidR="00DE5219" w:rsidRPr="00245EA9" w:rsidRDefault="00DE5219" w:rsidP="00BD3453">
            <w:pPr>
              <w:spacing w:after="0" w:line="48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Staff members in our pharmacy are receptive to change. (9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A398405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B8A8CC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  <w:p w14:paraId="2D46B94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D3DD718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8717D73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0A45B0AC" w14:textId="77777777" w:rsidTr="00BD3453">
        <w:trPr>
          <w:trHeight w:val="300"/>
        </w:trPr>
        <w:tc>
          <w:tcPr>
            <w:tcW w:w="93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80D56A9" w14:textId="77777777" w:rsidR="00DE5219" w:rsidRPr="00245EA9" w:rsidRDefault="00DE5219" w:rsidP="00BD345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pen communication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2C25BCD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548891D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AC0D58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2CBAA00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61E4AB99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E9774E7" w14:textId="77777777" w:rsidR="00DE5219" w:rsidRPr="00245EA9" w:rsidRDefault="00DE5219" w:rsidP="00BD3453">
            <w:pPr>
              <w:spacing w:after="0" w:line="480" w:lineRule="auto"/>
              <w:ind w:left="330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All staff work together as a team when we implement the immunization information system. (1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36C812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4A3C10E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9323B0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  <w:p w14:paraId="270E9E8F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6E59DD3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16230DAF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C9807D7" w14:textId="77777777" w:rsidR="00DE5219" w:rsidRPr="00245EA9" w:rsidRDefault="00DE5219" w:rsidP="00BD3453">
            <w:pPr>
              <w:spacing w:after="0" w:line="480" w:lineRule="auto"/>
              <w:ind w:left="33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The changes that occurred in the pharmacy when implementing the immunization information system are communicated to all pharmacy staff. (2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F71953B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376AEE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B20D625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  <w:p w14:paraId="45C41771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EC42744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3EDBE0A6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9D0ABF8" w14:textId="77777777" w:rsidR="00DE5219" w:rsidRPr="00245EA9" w:rsidRDefault="00DE5219" w:rsidP="00BD3453">
            <w:pPr>
              <w:spacing w:after="0" w:line="480" w:lineRule="auto"/>
              <w:ind w:left="33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Mechanisms for communication, such as staff meetings, are important when implementing the immunization information system. (3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562282E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1AC3372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63E61E0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23D9076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00651534" w14:textId="77777777" w:rsidTr="00BD3453">
        <w:trPr>
          <w:trHeight w:val="300"/>
        </w:trPr>
        <w:tc>
          <w:tcPr>
            <w:tcW w:w="93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4461BCC" w14:textId="77777777" w:rsidR="00DE5219" w:rsidRPr="00245EA9" w:rsidRDefault="00DE5219" w:rsidP="00BD3453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ganizational needs fulfilm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0A50C44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6D47E85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1068AC9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3070C06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2F7013A9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0EB2942" w14:textId="77777777" w:rsidR="00DE5219" w:rsidRPr="00245EA9" w:rsidRDefault="00DE5219" w:rsidP="00BD3453">
            <w:pPr>
              <w:spacing w:after="0" w:line="480" w:lineRule="auto"/>
              <w:ind w:left="33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Some of our pharmacy staff believe that implementing the immunization information system is essential. (10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89A99C1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E093BA1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3418A5F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4663428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  <w:p w14:paraId="1FEBAD9D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219" w:rsidRPr="00245EA9" w14:paraId="2D6A453D" w14:textId="77777777" w:rsidTr="00BD3453">
        <w:trPr>
          <w:trHeight w:val="300"/>
        </w:trPr>
        <w:tc>
          <w:tcPr>
            <w:tcW w:w="93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AF1A00" w14:textId="77777777" w:rsidR="00DE5219" w:rsidRPr="00245EA9" w:rsidRDefault="00DE5219" w:rsidP="00BD3453">
            <w:pPr>
              <w:spacing w:after="0" w:line="480" w:lineRule="auto"/>
              <w:ind w:left="33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ccessfully implementing the immunization information system meets staff needs. (11)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856983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2D95A4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D28041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8F28FD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45EA9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  <w:p w14:paraId="5E2430A0" w14:textId="77777777" w:rsidR="00DE5219" w:rsidRPr="00245EA9" w:rsidRDefault="00DE5219" w:rsidP="00BD3453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0EF0A34" w14:textId="77777777" w:rsidR="00DE5219" w:rsidRPr="00245EA9" w:rsidRDefault="00DE5219" w:rsidP="00DE5219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>Bartlett’s Test of Sphericity: x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r w:rsidRPr="00245EA9">
        <w:rPr>
          <w:rStyle w:val="normaltextrun"/>
          <w:rFonts w:ascii="Times New Roman" w:hAnsi="Times New Roman" w:cs="Times New Roman"/>
          <w:sz w:val="20"/>
          <w:szCs w:val="20"/>
        </w:rPr>
        <w:t>2057.48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; Kaiser-Meyer-Olkin MSA = </w:t>
      </w:r>
      <w:r w:rsidRPr="00245EA9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>0.917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A6111C">
        <w:rPr>
          <w:rFonts w:ascii="Times New Roman" w:hAnsi="Times New Roman" w:cs="Times New Roman"/>
          <w:color w:val="000000" w:themeColor="text1"/>
          <w:sz w:val="20"/>
          <w:szCs w:val="20"/>
        </w:rPr>
        <w:t>(#)</w:t>
      </w: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cates the corresponding </w:t>
      </w:r>
    </w:p>
    <w:p w14:paraId="4D674CF3" w14:textId="77777777" w:rsidR="00DE5219" w:rsidRPr="00245EA9" w:rsidRDefault="00DE5219" w:rsidP="00DE5219">
      <w:pPr>
        <w:ind w:right="-864"/>
        <w:rPr>
          <w:sz w:val="20"/>
          <w:szCs w:val="20"/>
        </w:rPr>
      </w:pPr>
      <w:r w:rsidRPr="00245E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tem numbering in the questionnaire. </w:t>
      </w:r>
    </w:p>
    <w:p w14:paraId="0EFFDAE0" w14:textId="77777777" w:rsidR="00DE5219" w:rsidRPr="00245EA9" w:rsidRDefault="00DE5219" w:rsidP="00DE5219">
      <w:pPr>
        <w:ind w:right="-864"/>
        <w:rPr>
          <w:sz w:val="20"/>
          <w:szCs w:val="20"/>
        </w:rPr>
      </w:pPr>
    </w:p>
    <w:p w14:paraId="087C79A0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2A52B615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42201DFE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652B755C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4F422D54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38D1C05D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61CD893F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173172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D0AA0D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185AB6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5CD57B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A768F9A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16FB819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5F676EA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B3CD510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7C6896D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92E06E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B8C0E4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9CCB801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DBBDBA6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AE64E9D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62B8AC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6537DF1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13701F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C152EB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396CC5F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2B51E6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7F1A1EC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BDDAB82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2096CBA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9CCE86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ABB1F0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5D61410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0CC756A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C147E9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F09EC5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507BF69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54702CC" w14:textId="77777777" w:rsidR="00DE521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0433C47" w14:textId="77777777" w:rsidR="00DE5219" w:rsidRPr="00245EA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5EA9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245EA9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45EA9">
        <w:rPr>
          <w:rFonts w:ascii="Times New Roman" w:hAnsi="Times New Roman" w:cs="Times New Roman"/>
          <w:sz w:val="24"/>
          <w:szCs w:val="24"/>
        </w:rPr>
        <w:t xml:space="preserve">: Characteristics of Measures for Knowledge, Innovation Characteristics, </w:t>
      </w:r>
    </w:p>
    <w:p w14:paraId="4E6C4669" w14:textId="0B6E2E3E" w:rsidR="00DE5219" w:rsidRPr="00245EA9" w:rsidRDefault="00DE5219" w:rsidP="00DE5219">
      <w:pPr>
        <w:tabs>
          <w:tab w:val="left" w:pos="25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5EA9">
        <w:rPr>
          <w:rFonts w:ascii="Times New Roman" w:hAnsi="Times New Roman" w:cs="Times New Roman"/>
          <w:sz w:val="24"/>
          <w:szCs w:val="24"/>
        </w:rPr>
        <w:t>Process and Inner Setting</w:t>
      </w:r>
      <w:r w:rsidR="002D0150">
        <w:rPr>
          <w:rFonts w:ascii="Times New Roman" w:hAnsi="Times New Roman" w:cs="Times New Roman"/>
          <w:sz w:val="24"/>
          <w:szCs w:val="24"/>
        </w:rPr>
        <w:t>s</w:t>
      </w:r>
      <w:r w:rsidRPr="00245EA9">
        <w:rPr>
          <w:rFonts w:ascii="Times New Roman" w:hAnsi="Times New Roman" w:cs="Times New Roman"/>
          <w:sz w:val="24"/>
          <w:szCs w:val="24"/>
        </w:rPr>
        <w:t xml:space="preserve"> Domains for Immunization Information Systems (</w:t>
      </w:r>
      <w:r>
        <w:rPr>
          <w:rFonts w:ascii="Times New Roman" w:hAnsi="Times New Roman" w:cs="Times New Roman"/>
          <w:sz w:val="24"/>
          <w:szCs w:val="24"/>
        </w:rPr>
        <w:t>IIS</w:t>
      </w:r>
      <w:r w:rsidRPr="00245EA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AD60316" w14:textId="77777777" w:rsidR="00DE5219" w:rsidRPr="00245EA9" w:rsidRDefault="00DE5219" w:rsidP="00DE5219">
      <w:pPr>
        <w:tabs>
          <w:tab w:val="left" w:pos="254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75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3"/>
        <w:gridCol w:w="1609"/>
        <w:gridCol w:w="2068"/>
        <w:gridCol w:w="1525"/>
      </w:tblGrid>
      <w:tr w:rsidR="00DE5219" w:rsidRPr="00245EA9" w14:paraId="6B2DFC50" w14:textId="77777777" w:rsidTr="00BD3453">
        <w:tc>
          <w:tcPr>
            <w:tcW w:w="4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2DC5" w14:textId="77777777" w:rsidR="00DE5219" w:rsidRPr="00245EA9" w:rsidRDefault="00DE5219" w:rsidP="00BD3453">
            <w:pPr>
              <w:tabs>
                <w:tab w:val="left" w:pos="2540"/>
              </w:tabs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45EA9">
              <w:rPr>
                <w:rFonts w:ascii="Times New Roman" w:hAnsi="Times New Roman" w:cs="Times New Roman"/>
                <w:b/>
                <w:bCs/>
              </w:rPr>
              <w:t>Factor</w:t>
            </w:r>
            <w:r w:rsidRPr="00245EA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5C30C" w14:textId="77777777" w:rsidR="00DE5219" w:rsidRPr="00245EA9" w:rsidRDefault="00DE5219" w:rsidP="00BD3453">
            <w:pPr>
              <w:tabs>
                <w:tab w:val="left" w:pos="254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5EA9">
              <w:rPr>
                <w:rFonts w:ascii="Times New Roman" w:hAnsi="Times New Roman" w:cs="Times New Roman"/>
                <w:b/>
                <w:bCs/>
              </w:rPr>
              <w:t>Number of items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6D2A" w14:textId="77777777" w:rsidR="00DE5219" w:rsidRPr="00245EA9" w:rsidRDefault="00DE5219" w:rsidP="00BD3453">
            <w:pPr>
              <w:tabs>
                <w:tab w:val="left" w:pos="254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5EA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0BAE1" w14:textId="77777777" w:rsidR="00DE5219" w:rsidRPr="00245EA9" w:rsidRDefault="00DE5219" w:rsidP="00BD3453">
            <w:pPr>
              <w:tabs>
                <w:tab w:val="left" w:pos="254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5EA9">
              <w:rPr>
                <w:rFonts w:ascii="Times New Roman" w:hAnsi="Times New Roman" w:cs="Times New Roman"/>
                <w:b/>
                <w:bCs/>
              </w:rPr>
              <w:t>Cronbach’s α</w:t>
            </w:r>
          </w:p>
        </w:tc>
      </w:tr>
      <w:tr w:rsidR="00DE5219" w:rsidRPr="00245EA9" w14:paraId="024B2081" w14:textId="77777777" w:rsidTr="00BD3453">
        <w:tc>
          <w:tcPr>
            <w:tcW w:w="48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357A34" w14:textId="20CA644C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dividual </w:t>
            </w:r>
            <w:r w:rsidR="002D0150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haracteristics </w:t>
            </w:r>
            <w:r w:rsidR="002D0150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omain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9E1873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CBB6A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4E777F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5219" w:rsidRPr="00245EA9" w14:paraId="53F22C68" w14:textId="77777777" w:rsidTr="00BD3453">
        <w:tc>
          <w:tcPr>
            <w:tcW w:w="48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2A9CCE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31"/>
              <w:rPr>
                <w:rFonts w:ascii="Times New Roman" w:hAnsi="Times New Roman" w:cs="Times New Roman"/>
                <w:i/>
                <w:iCs/>
              </w:rPr>
            </w:pPr>
            <w:r w:rsidRPr="00245EA9">
              <w:rPr>
                <w:rFonts w:ascii="Times New Roman" w:hAnsi="Times New Roman" w:cs="Times New Roman"/>
              </w:rPr>
              <w:t>Knowledge of IIS</w:t>
            </w:r>
            <w:r w:rsidRPr="00245EA9">
              <w:rPr>
                <w:rFonts w:ascii="Times New Roman" w:hAnsi="Times New Roman" w:cs="Times New Roman"/>
                <w:i/>
                <w:iCs/>
              </w:rPr>
              <w:t xml:space="preserve"> (N = 20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E3732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85805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3.62 (1.39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C5B65E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-</w:t>
            </w:r>
          </w:p>
        </w:tc>
      </w:tr>
      <w:tr w:rsidR="00DE5219" w:rsidRPr="00245EA9" w14:paraId="6E7DA79C" w14:textId="77777777" w:rsidTr="00BD3453">
        <w:tc>
          <w:tcPr>
            <w:tcW w:w="48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9E8027" w14:textId="124CFBD3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45EA9">
              <w:rPr>
                <w:rFonts w:ascii="Times New Roman" w:hAnsi="Times New Roman" w:cs="Times New Roman"/>
                <w:b/>
                <w:bCs/>
              </w:rPr>
              <w:t xml:space="preserve">Innovation </w:t>
            </w:r>
            <w:r w:rsidR="002D0150">
              <w:rPr>
                <w:rFonts w:ascii="Times New Roman" w:hAnsi="Times New Roman" w:cs="Times New Roman"/>
                <w:b/>
                <w:bCs/>
              </w:rPr>
              <w:t>c</w:t>
            </w:r>
            <w:r w:rsidRPr="00245EA9">
              <w:rPr>
                <w:rFonts w:ascii="Times New Roman" w:hAnsi="Times New Roman" w:cs="Times New Roman"/>
                <w:b/>
                <w:bCs/>
              </w:rPr>
              <w:t xml:space="preserve">haracteristics </w:t>
            </w:r>
            <w:r w:rsidR="002D0150">
              <w:rPr>
                <w:rFonts w:ascii="Times New Roman" w:hAnsi="Times New Roman" w:cs="Times New Roman"/>
                <w:b/>
                <w:bCs/>
              </w:rPr>
              <w:t>d</w:t>
            </w:r>
            <w:r w:rsidRPr="00245EA9">
              <w:rPr>
                <w:rFonts w:ascii="Times New Roman" w:hAnsi="Times New Roman" w:cs="Times New Roman"/>
                <w:b/>
                <w:bCs/>
              </w:rPr>
              <w:t>omain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A72100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A9C5C2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146544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19" w:rsidRPr="00245EA9" w14:paraId="06BAE352" w14:textId="77777777" w:rsidTr="00BD3453">
        <w:tc>
          <w:tcPr>
            <w:tcW w:w="4873" w:type="dxa"/>
            <w:tcBorders>
              <w:top w:val="nil"/>
              <w:bottom w:val="nil"/>
              <w:right w:val="single" w:sz="4" w:space="0" w:color="auto"/>
            </w:tcBorders>
          </w:tcPr>
          <w:p w14:paraId="6593F791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Feasibility of IIS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20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D6517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C2761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4.49 (1.26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</w:tcPr>
          <w:p w14:paraId="472F902D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.82</w:t>
            </w:r>
          </w:p>
        </w:tc>
      </w:tr>
      <w:tr w:rsidR="00DE5219" w:rsidRPr="00245EA9" w14:paraId="79912C85" w14:textId="77777777" w:rsidTr="00BD3453">
        <w:tc>
          <w:tcPr>
            <w:tcW w:w="4873" w:type="dxa"/>
            <w:tcBorders>
              <w:top w:val="nil"/>
              <w:bottom w:val="nil"/>
              <w:right w:val="single" w:sz="4" w:space="0" w:color="auto"/>
            </w:tcBorders>
          </w:tcPr>
          <w:p w14:paraId="4AAF7384" w14:textId="7B0D8D62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eastAsia="Times New Roman" w:hAnsi="Times New Roman" w:cs="Times New Roman"/>
              </w:rPr>
              <w:t xml:space="preserve">Patient </w:t>
            </w:r>
            <w:r w:rsidR="002D0150">
              <w:rPr>
                <w:rFonts w:ascii="Times New Roman" w:eastAsia="Times New Roman" w:hAnsi="Times New Roman" w:cs="Times New Roman"/>
              </w:rPr>
              <w:t>i</w:t>
            </w:r>
            <w:r w:rsidRPr="00245EA9">
              <w:rPr>
                <w:rFonts w:ascii="Times New Roman" w:eastAsia="Times New Roman" w:hAnsi="Times New Roman" w:cs="Times New Roman"/>
              </w:rPr>
              <w:t xml:space="preserve">mmunization </w:t>
            </w:r>
            <w:r w:rsidR="002D0150">
              <w:rPr>
                <w:rFonts w:ascii="Times New Roman" w:eastAsia="Times New Roman" w:hAnsi="Times New Roman" w:cs="Times New Roman"/>
              </w:rPr>
              <w:t>r</w:t>
            </w:r>
            <w:r w:rsidRPr="00245EA9">
              <w:rPr>
                <w:rFonts w:ascii="Times New Roman" w:eastAsia="Times New Roman" w:hAnsi="Times New Roman" w:cs="Times New Roman"/>
              </w:rPr>
              <w:t xml:space="preserve">ecords </w:t>
            </w:r>
            <w:r w:rsidR="002D0150">
              <w:rPr>
                <w:rFonts w:ascii="Times New Roman" w:eastAsia="Times New Roman" w:hAnsi="Times New Roman" w:cs="Times New Roman"/>
              </w:rPr>
              <w:t>c</w:t>
            </w:r>
            <w:r w:rsidRPr="00245EA9">
              <w:rPr>
                <w:rFonts w:ascii="Times New Roman" w:eastAsia="Times New Roman" w:hAnsi="Times New Roman" w:cs="Times New Roman"/>
              </w:rPr>
              <w:t>onsolidation</w:t>
            </w:r>
            <w:r w:rsidRPr="00245EA9" w:rsidDel="0046559D">
              <w:rPr>
                <w:rFonts w:ascii="Times New Roman" w:hAnsi="Times New Roman" w:cs="Times New Roman"/>
              </w:rPr>
              <w:t xml:space="preserve">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20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F67AB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8E75C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.62 (1.00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</w:tcPr>
          <w:p w14:paraId="41807EE7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        .83</w:t>
            </w:r>
          </w:p>
        </w:tc>
      </w:tr>
      <w:tr w:rsidR="00DE5219" w:rsidRPr="00245EA9" w14:paraId="42287D20" w14:textId="77777777" w:rsidTr="00BD3453">
        <w:tc>
          <w:tcPr>
            <w:tcW w:w="4873" w:type="dxa"/>
            <w:tcBorders>
              <w:top w:val="nil"/>
              <w:bottom w:val="nil"/>
              <w:right w:val="single" w:sz="4" w:space="0" w:color="auto"/>
            </w:tcBorders>
          </w:tcPr>
          <w:p w14:paraId="5165EAE5" w14:textId="60A38795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Process </w:t>
            </w:r>
            <w:r w:rsidR="002D0150">
              <w:rPr>
                <w:rFonts w:ascii="Times New Roman" w:hAnsi="Times New Roman" w:cs="Times New Roman"/>
              </w:rPr>
              <w:t>o</w:t>
            </w:r>
            <w:r w:rsidRPr="00245EA9">
              <w:rPr>
                <w:rFonts w:ascii="Times New Roman" w:hAnsi="Times New Roman" w:cs="Times New Roman"/>
              </w:rPr>
              <w:t>ptimization</w:t>
            </w:r>
            <w:r w:rsidRPr="00245EA9" w:rsidDel="0046559D">
              <w:rPr>
                <w:rFonts w:ascii="Times New Roman" w:hAnsi="Times New Roman" w:cs="Times New Roman"/>
              </w:rPr>
              <w:t xml:space="preserve">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20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F12157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8F1C1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.51 (1.21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</w:tcPr>
          <w:p w14:paraId="247F4937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.90</w:t>
            </w:r>
          </w:p>
        </w:tc>
      </w:tr>
      <w:tr w:rsidR="00DE5219" w:rsidRPr="00245EA9" w14:paraId="37E2CDFF" w14:textId="77777777" w:rsidTr="00BD3453">
        <w:tc>
          <w:tcPr>
            <w:tcW w:w="4873" w:type="dxa"/>
            <w:tcBorders>
              <w:top w:val="nil"/>
              <w:bottom w:val="nil"/>
              <w:right w:val="single" w:sz="4" w:space="0" w:color="auto"/>
            </w:tcBorders>
          </w:tcPr>
          <w:p w14:paraId="26550CAB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Usability of IIS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20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3C002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9D5F0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4.40 (1.14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</w:tcPr>
          <w:p w14:paraId="3A10F70F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        .70</w:t>
            </w:r>
          </w:p>
        </w:tc>
      </w:tr>
      <w:tr w:rsidR="00DE5219" w:rsidRPr="00245EA9" w14:paraId="771F98D3" w14:textId="77777777" w:rsidTr="00BD3453">
        <w:tc>
          <w:tcPr>
            <w:tcW w:w="48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0582E3" w14:textId="0757C9FF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Data </w:t>
            </w:r>
            <w:r w:rsidR="002D0150">
              <w:rPr>
                <w:rFonts w:ascii="Times New Roman" w:hAnsi="Times New Roman" w:cs="Times New Roman"/>
              </w:rPr>
              <w:t>q</w:t>
            </w:r>
            <w:r w:rsidRPr="00245EA9">
              <w:rPr>
                <w:rFonts w:ascii="Times New Roman" w:hAnsi="Times New Roman" w:cs="Times New Roman"/>
              </w:rPr>
              <w:t xml:space="preserve">uality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20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EA5F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2948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3.92 (1.24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02A923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.71</w:t>
            </w:r>
          </w:p>
        </w:tc>
      </w:tr>
      <w:tr w:rsidR="00DE5219" w:rsidRPr="00245EA9" w14:paraId="258FC2FC" w14:textId="77777777" w:rsidTr="00BD3453">
        <w:tc>
          <w:tcPr>
            <w:tcW w:w="48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36D343" w14:textId="0AFD13CA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45EA9">
              <w:rPr>
                <w:rFonts w:ascii="Times New Roman" w:hAnsi="Times New Roman" w:cs="Times New Roman"/>
                <w:b/>
                <w:bCs/>
              </w:rPr>
              <w:t xml:space="preserve">Process </w:t>
            </w:r>
            <w:r w:rsidR="002D0150">
              <w:rPr>
                <w:rFonts w:ascii="Times New Roman" w:hAnsi="Times New Roman" w:cs="Times New Roman"/>
                <w:b/>
                <w:bCs/>
              </w:rPr>
              <w:t>d</w:t>
            </w:r>
            <w:r w:rsidRPr="00245EA9">
              <w:rPr>
                <w:rFonts w:ascii="Times New Roman" w:hAnsi="Times New Roman" w:cs="Times New Roman"/>
                <w:b/>
                <w:bCs/>
              </w:rPr>
              <w:t>omain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536783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B6F2F2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92E609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19" w:rsidRPr="00245EA9" w14:paraId="2446D497" w14:textId="77777777" w:rsidTr="00BD3453">
        <w:tc>
          <w:tcPr>
            <w:tcW w:w="48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37FD9D" w14:textId="4FEFD2D1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Process </w:t>
            </w:r>
            <w:r w:rsidR="002D0150">
              <w:rPr>
                <w:rFonts w:ascii="Times New Roman" w:hAnsi="Times New Roman" w:cs="Times New Roman"/>
              </w:rPr>
              <w:t>e</w:t>
            </w:r>
            <w:r w:rsidRPr="00245EA9">
              <w:rPr>
                <w:rFonts w:ascii="Times New Roman" w:hAnsi="Times New Roman" w:cs="Times New Roman"/>
              </w:rPr>
              <w:t xml:space="preserve">ngagement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185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2F20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B638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.15 (1.02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9842C9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.86</w:t>
            </w:r>
          </w:p>
        </w:tc>
      </w:tr>
      <w:tr w:rsidR="00DE5219" w:rsidRPr="00245EA9" w14:paraId="398AC47A" w14:textId="77777777" w:rsidTr="00BD3453">
        <w:tc>
          <w:tcPr>
            <w:tcW w:w="48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5667D7" w14:textId="7C911D25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45EA9">
              <w:rPr>
                <w:rFonts w:ascii="Times New Roman" w:hAnsi="Times New Roman" w:cs="Times New Roman"/>
                <w:b/>
                <w:bCs/>
              </w:rPr>
              <w:t xml:space="preserve">Inner </w:t>
            </w:r>
            <w:r w:rsidR="002D0150">
              <w:rPr>
                <w:rFonts w:ascii="Times New Roman" w:hAnsi="Times New Roman" w:cs="Times New Roman"/>
                <w:b/>
                <w:bCs/>
              </w:rPr>
              <w:t>s</w:t>
            </w:r>
            <w:r w:rsidRPr="00245EA9">
              <w:rPr>
                <w:rFonts w:ascii="Times New Roman" w:hAnsi="Times New Roman" w:cs="Times New Roman"/>
                <w:b/>
                <w:bCs/>
              </w:rPr>
              <w:t xml:space="preserve">ettings </w:t>
            </w:r>
            <w:r w:rsidR="002D0150">
              <w:rPr>
                <w:rFonts w:ascii="Times New Roman" w:hAnsi="Times New Roman" w:cs="Times New Roman"/>
                <w:b/>
                <w:bCs/>
              </w:rPr>
              <w:t>d</w:t>
            </w:r>
            <w:r w:rsidRPr="00245EA9">
              <w:rPr>
                <w:rFonts w:ascii="Times New Roman" w:hAnsi="Times New Roman" w:cs="Times New Roman"/>
                <w:b/>
                <w:bCs/>
              </w:rPr>
              <w:t>omain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A8BC8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3147FB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A3373C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19" w:rsidRPr="00245EA9" w14:paraId="2FDE2476" w14:textId="77777777" w:rsidTr="00BD3453">
        <w:tc>
          <w:tcPr>
            <w:tcW w:w="4873" w:type="dxa"/>
            <w:tcBorders>
              <w:top w:val="nil"/>
              <w:bottom w:val="nil"/>
              <w:right w:val="single" w:sz="4" w:space="0" w:color="auto"/>
            </w:tcBorders>
          </w:tcPr>
          <w:p w14:paraId="1BA04155" w14:textId="4383DF35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Leadership </w:t>
            </w:r>
            <w:r w:rsidR="002D0150">
              <w:rPr>
                <w:rFonts w:ascii="Times New Roman" w:hAnsi="Times New Roman" w:cs="Times New Roman"/>
              </w:rPr>
              <w:t>s</w:t>
            </w:r>
            <w:r w:rsidRPr="00245EA9">
              <w:rPr>
                <w:rFonts w:ascii="Times New Roman" w:hAnsi="Times New Roman" w:cs="Times New Roman"/>
              </w:rPr>
              <w:t>upport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18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71884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47A76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.53 (1.13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</w:tcPr>
          <w:p w14:paraId="7E8ADA1A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.88</w:t>
            </w:r>
          </w:p>
        </w:tc>
      </w:tr>
      <w:tr w:rsidR="00DE5219" w:rsidRPr="00245EA9" w14:paraId="4649D513" w14:textId="77777777" w:rsidTr="00BD3453">
        <w:tc>
          <w:tcPr>
            <w:tcW w:w="4873" w:type="dxa"/>
            <w:tcBorders>
              <w:top w:val="nil"/>
              <w:bottom w:val="nil"/>
              <w:right w:val="single" w:sz="4" w:space="0" w:color="auto"/>
            </w:tcBorders>
          </w:tcPr>
          <w:p w14:paraId="78299702" w14:textId="47465C62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Team </w:t>
            </w:r>
            <w:r w:rsidR="002D0150">
              <w:rPr>
                <w:rFonts w:ascii="Times New Roman" w:hAnsi="Times New Roman" w:cs="Times New Roman"/>
              </w:rPr>
              <w:t>v</w:t>
            </w:r>
            <w:r w:rsidRPr="00245EA9">
              <w:rPr>
                <w:rFonts w:ascii="Times New Roman" w:hAnsi="Times New Roman" w:cs="Times New Roman"/>
              </w:rPr>
              <w:t xml:space="preserve">alues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18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32741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5C873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.64 (0.95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</w:tcPr>
          <w:p w14:paraId="5BF7A38A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.87</w:t>
            </w:r>
          </w:p>
        </w:tc>
      </w:tr>
      <w:tr w:rsidR="00DE5219" w:rsidRPr="00245EA9" w14:paraId="0BF5B6ED" w14:textId="77777777" w:rsidTr="00BD3453">
        <w:tc>
          <w:tcPr>
            <w:tcW w:w="4873" w:type="dxa"/>
            <w:tcBorders>
              <w:top w:val="nil"/>
              <w:bottom w:val="nil"/>
              <w:right w:val="single" w:sz="4" w:space="0" w:color="auto"/>
            </w:tcBorders>
          </w:tcPr>
          <w:p w14:paraId="198021FB" w14:textId="14A7B85C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Open </w:t>
            </w:r>
            <w:r w:rsidR="002D0150">
              <w:rPr>
                <w:rFonts w:ascii="Times New Roman" w:hAnsi="Times New Roman" w:cs="Times New Roman"/>
              </w:rPr>
              <w:t>c</w:t>
            </w:r>
            <w:r w:rsidRPr="00245EA9">
              <w:rPr>
                <w:rFonts w:ascii="Times New Roman" w:hAnsi="Times New Roman" w:cs="Times New Roman"/>
              </w:rPr>
              <w:t xml:space="preserve">ommunications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183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4591F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BEA48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.46 (1.07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</w:tcPr>
          <w:p w14:paraId="055794D7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.78</w:t>
            </w:r>
          </w:p>
        </w:tc>
      </w:tr>
      <w:tr w:rsidR="00DE5219" w:rsidRPr="00245EA9" w14:paraId="2E72F4D2" w14:textId="77777777" w:rsidTr="00BD3453">
        <w:trPr>
          <w:trHeight w:val="60"/>
        </w:trPr>
        <w:tc>
          <w:tcPr>
            <w:tcW w:w="48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776C20" w14:textId="0C4A0435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 xml:space="preserve">Organizational </w:t>
            </w:r>
            <w:r w:rsidR="002D0150">
              <w:rPr>
                <w:rFonts w:ascii="Times New Roman" w:hAnsi="Times New Roman" w:cs="Times New Roman"/>
              </w:rPr>
              <w:t>n</w:t>
            </w:r>
            <w:r w:rsidRPr="00245EA9">
              <w:rPr>
                <w:rFonts w:ascii="Times New Roman" w:hAnsi="Times New Roman" w:cs="Times New Roman"/>
              </w:rPr>
              <w:t xml:space="preserve">eeds </w:t>
            </w:r>
            <w:r w:rsidR="002D0150">
              <w:rPr>
                <w:rFonts w:ascii="Times New Roman" w:hAnsi="Times New Roman" w:cs="Times New Roman"/>
              </w:rPr>
              <w:t>f</w:t>
            </w:r>
            <w:r w:rsidRPr="00245EA9">
              <w:rPr>
                <w:rFonts w:ascii="Times New Roman" w:hAnsi="Times New Roman" w:cs="Times New Roman"/>
              </w:rPr>
              <w:t xml:space="preserve">ulfilment </w:t>
            </w:r>
            <w:r w:rsidRPr="00245EA9">
              <w:rPr>
                <w:rFonts w:ascii="Times New Roman" w:hAnsi="Times New Roman" w:cs="Times New Roman"/>
                <w:i/>
                <w:iCs/>
              </w:rPr>
              <w:t>(N = 18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BF326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C574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5.50 (1.07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42EC5F" w14:textId="77777777" w:rsidR="00DE5219" w:rsidRPr="00245EA9" w:rsidRDefault="00DE5219" w:rsidP="00BD3453">
            <w:pPr>
              <w:tabs>
                <w:tab w:val="left" w:pos="254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5EA9">
              <w:rPr>
                <w:rFonts w:ascii="Times New Roman" w:hAnsi="Times New Roman" w:cs="Times New Roman"/>
              </w:rPr>
              <w:t>.82</w:t>
            </w:r>
          </w:p>
        </w:tc>
      </w:tr>
    </w:tbl>
    <w:p w14:paraId="0B26DCF5" w14:textId="3B33C218" w:rsidR="00DE5219" w:rsidRPr="00245EA9" w:rsidRDefault="00DE5219" w:rsidP="00DE5219">
      <w:pPr>
        <w:tabs>
          <w:tab w:val="left" w:pos="2540"/>
        </w:tabs>
        <w:rPr>
          <w:rFonts w:ascii="Times New Roman" w:hAnsi="Times New Roman" w:cs="Times New Roman"/>
          <w:sz w:val="20"/>
          <w:szCs w:val="20"/>
        </w:rPr>
      </w:pPr>
      <w:proofErr w:type="spellStart"/>
      <w:r w:rsidRPr="00245EA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45EA9">
        <w:rPr>
          <w:rFonts w:ascii="Times New Roman" w:hAnsi="Times New Roman" w:cs="Times New Roman"/>
          <w:sz w:val="20"/>
          <w:szCs w:val="20"/>
        </w:rPr>
        <w:t>Scales</w:t>
      </w:r>
      <w:proofErr w:type="spellEnd"/>
      <w:r w:rsidRPr="00245EA9">
        <w:rPr>
          <w:rFonts w:ascii="Times New Roman" w:hAnsi="Times New Roman" w:cs="Times New Roman"/>
          <w:sz w:val="20"/>
          <w:szCs w:val="20"/>
        </w:rPr>
        <w:t xml:space="preserve"> ranged from 1 = </w:t>
      </w:r>
      <w:r w:rsidR="002D0150">
        <w:rPr>
          <w:rFonts w:ascii="Times New Roman" w:hAnsi="Times New Roman" w:cs="Times New Roman"/>
          <w:sz w:val="20"/>
          <w:szCs w:val="20"/>
        </w:rPr>
        <w:t>s</w:t>
      </w:r>
      <w:r w:rsidRPr="00245EA9">
        <w:rPr>
          <w:rFonts w:ascii="Times New Roman" w:hAnsi="Times New Roman" w:cs="Times New Roman"/>
          <w:sz w:val="20"/>
          <w:szCs w:val="20"/>
        </w:rPr>
        <w:t xml:space="preserve">trongly </w:t>
      </w:r>
      <w:r w:rsidR="002D0150">
        <w:rPr>
          <w:rFonts w:ascii="Times New Roman" w:hAnsi="Times New Roman" w:cs="Times New Roman"/>
          <w:sz w:val="20"/>
          <w:szCs w:val="20"/>
        </w:rPr>
        <w:t>d</w:t>
      </w:r>
      <w:r w:rsidRPr="00245EA9">
        <w:rPr>
          <w:rFonts w:ascii="Times New Roman" w:hAnsi="Times New Roman" w:cs="Times New Roman"/>
          <w:sz w:val="20"/>
          <w:szCs w:val="20"/>
        </w:rPr>
        <w:t xml:space="preserve">isagree to 7 = </w:t>
      </w:r>
      <w:r w:rsidR="002D0150">
        <w:rPr>
          <w:rFonts w:ascii="Times New Roman" w:hAnsi="Times New Roman" w:cs="Times New Roman"/>
          <w:sz w:val="20"/>
          <w:szCs w:val="20"/>
        </w:rPr>
        <w:t>s</w:t>
      </w:r>
      <w:r w:rsidRPr="00245EA9">
        <w:rPr>
          <w:rFonts w:ascii="Times New Roman" w:hAnsi="Times New Roman" w:cs="Times New Roman"/>
          <w:sz w:val="20"/>
          <w:szCs w:val="20"/>
        </w:rPr>
        <w:t xml:space="preserve">trongly </w:t>
      </w:r>
      <w:r w:rsidR="002D0150">
        <w:rPr>
          <w:rFonts w:ascii="Times New Roman" w:hAnsi="Times New Roman" w:cs="Times New Roman"/>
          <w:sz w:val="20"/>
          <w:szCs w:val="20"/>
        </w:rPr>
        <w:t>a</w:t>
      </w:r>
      <w:r w:rsidRPr="00245EA9">
        <w:rPr>
          <w:rFonts w:ascii="Times New Roman" w:hAnsi="Times New Roman" w:cs="Times New Roman"/>
          <w:sz w:val="20"/>
          <w:szCs w:val="20"/>
        </w:rPr>
        <w:t>gree.</w:t>
      </w:r>
    </w:p>
    <w:p w14:paraId="6CF74D1C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66562E85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13438E31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21B2BA88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60AAA6E1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0DD0FDC7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25A46E52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30290E04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320B7B35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7D826C3A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0F7EF452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146F9C06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18C1486E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4A046AEB" w14:textId="77777777" w:rsidR="00DE5219" w:rsidRPr="00245EA9" w:rsidRDefault="00DE5219" w:rsidP="00DE5219">
      <w:pPr>
        <w:ind w:right="-864"/>
        <w:rPr>
          <w:rFonts w:ascii="Times New Roman" w:hAnsi="Times New Roman" w:cs="Times New Roman"/>
          <w:sz w:val="24"/>
          <w:szCs w:val="24"/>
        </w:rPr>
      </w:pPr>
    </w:p>
    <w:p w14:paraId="268693BD" w14:textId="77777777" w:rsidR="00DE5219" w:rsidRPr="00C12085" w:rsidRDefault="00DE5219" w:rsidP="00DE5219">
      <w:pPr>
        <w:ind w:right="-864"/>
        <w:rPr>
          <w:sz w:val="20"/>
          <w:szCs w:val="20"/>
        </w:rPr>
      </w:pPr>
    </w:p>
    <w:p w14:paraId="36A2C621" w14:textId="77777777" w:rsidR="00002DF5" w:rsidRDefault="00002DF5"/>
    <w:sectPr w:rsidR="00002DF5" w:rsidSect="00DE5219">
      <w:pgSz w:w="14859" w:h="20925" w:code="286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B38"/>
    <w:rsid w:val="00002DF5"/>
    <w:rsid w:val="00152B38"/>
    <w:rsid w:val="00193A6C"/>
    <w:rsid w:val="002D0150"/>
    <w:rsid w:val="00414938"/>
    <w:rsid w:val="006918BD"/>
    <w:rsid w:val="00906FAC"/>
    <w:rsid w:val="00C81078"/>
    <w:rsid w:val="00DE5219"/>
    <w:rsid w:val="00F9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6238"/>
  <w15:chartTrackingRefBased/>
  <w15:docId w15:val="{58D70A43-881F-47F6-8FEA-22A41330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19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B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B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B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B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B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B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52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52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B38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52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B38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52B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B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B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B3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E521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E5219"/>
  </w:style>
  <w:style w:type="character" w:styleId="LineNumber">
    <w:name w:val="line number"/>
    <w:basedOn w:val="DefaultParagraphFont"/>
    <w:uiPriority w:val="99"/>
    <w:semiHidden/>
    <w:unhideWhenUsed/>
    <w:rsid w:val="00DE5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chukwu Ezeala</dc:creator>
  <cp:keywords/>
  <dc:description/>
  <cp:lastModifiedBy>Oluchukwu Ezeala</cp:lastModifiedBy>
  <cp:revision>6</cp:revision>
  <dcterms:created xsi:type="dcterms:W3CDTF">2024-08-04T08:38:00Z</dcterms:created>
  <dcterms:modified xsi:type="dcterms:W3CDTF">2024-08-04T08:58:00Z</dcterms:modified>
</cp:coreProperties>
</file>